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C1DB0D6" w:rsidR="00654E8F" w:rsidRPr="00E72FD4" w:rsidRDefault="00654E8F" w:rsidP="00E72FD4">
      <w:pPr>
        <w:pStyle w:val="SupplementaryMaterial"/>
        <w:spacing w:line="480" w:lineRule="auto"/>
        <w:rPr>
          <w:i w:val="0"/>
          <w:iCs/>
          <w:sz w:val="28"/>
          <w:szCs w:val="28"/>
        </w:rPr>
      </w:pPr>
      <w:r w:rsidRPr="00E72FD4">
        <w:rPr>
          <w:i w:val="0"/>
          <w:iCs/>
          <w:sz w:val="28"/>
          <w:szCs w:val="28"/>
        </w:rPr>
        <w:t>Supplementary Material</w:t>
      </w:r>
    </w:p>
    <w:p w14:paraId="2CF4CCF9" w14:textId="77777777" w:rsidR="00F43DD7" w:rsidRPr="00E72FD4" w:rsidRDefault="00F43DD7" w:rsidP="00E72FD4">
      <w:pPr>
        <w:spacing w:line="480" w:lineRule="auto"/>
        <w:jc w:val="both"/>
        <w:rPr>
          <w:rFonts w:eastAsia="宋体" w:cs="Times New Roman"/>
          <w:szCs w:val="24"/>
        </w:rPr>
      </w:pPr>
      <w:r w:rsidRPr="00E72FD4">
        <w:rPr>
          <w:rFonts w:eastAsia="宋体" w:cs="Times New Roman" w:hint="eastAsia"/>
          <w:b/>
          <w:bCs/>
          <w:szCs w:val="24"/>
        </w:rPr>
        <w:t>T</w:t>
      </w:r>
      <w:r w:rsidRPr="00E72FD4">
        <w:rPr>
          <w:rFonts w:eastAsia="宋体" w:cs="Times New Roman"/>
          <w:b/>
          <w:bCs/>
          <w:szCs w:val="24"/>
        </w:rPr>
        <w:t>able S1</w:t>
      </w:r>
      <w:r w:rsidRPr="00E72FD4">
        <w:rPr>
          <w:rFonts w:eastAsia="宋体" w:cs="Times New Roman"/>
          <w:szCs w:val="24"/>
        </w:rPr>
        <w:t xml:space="preserve"> Gene-specific primers sequences used in the present study.</w:t>
      </w:r>
    </w:p>
    <w:tbl>
      <w:tblPr>
        <w:tblStyle w:val="11"/>
        <w:tblW w:w="8396" w:type="dxa"/>
        <w:jc w:val="center"/>
        <w:tblLayout w:type="fixed"/>
        <w:tblLook w:val="04A0" w:firstRow="1" w:lastRow="0" w:firstColumn="1" w:lastColumn="0" w:noHBand="0" w:noVBand="1"/>
      </w:tblPr>
      <w:tblGrid>
        <w:gridCol w:w="1438"/>
        <w:gridCol w:w="4799"/>
        <w:gridCol w:w="2159"/>
      </w:tblGrid>
      <w:tr w:rsidR="00F43DD7" w:rsidRPr="00E72FD4" w14:paraId="309D4C0B" w14:textId="77777777" w:rsidTr="009C4BFC">
        <w:trPr>
          <w:trHeight w:val="567"/>
          <w:jc w:val="center"/>
        </w:trPr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6834EA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rFonts w:hint="eastAsia"/>
                <w:szCs w:val="24"/>
              </w:rPr>
              <w:t>G</w:t>
            </w:r>
            <w:r w:rsidRPr="00E72FD4">
              <w:rPr>
                <w:szCs w:val="24"/>
              </w:rPr>
              <w:t>ene</w:t>
            </w:r>
          </w:p>
        </w:tc>
        <w:tc>
          <w:tcPr>
            <w:tcW w:w="47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C2C149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rStyle w:val="fontstyle01"/>
                <w:rFonts w:ascii="Times New Roman" w:hAnsi="Times New Roman"/>
                <w:sz w:val="24"/>
                <w:szCs w:val="24"/>
              </w:rPr>
              <w:t>Primer Sequence (5′-3′)</w:t>
            </w:r>
          </w:p>
        </w:tc>
        <w:tc>
          <w:tcPr>
            <w:tcW w:w="21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7DE3EA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Accession numbe</w:t>
            </w:r>
            <w:r w:rsidRPr="00E72FD4">
              <w:rPr>
                <w:rFonts w:hint="eastAsia"/>
                <w:szCs w:val="24"/>
              </w:rPr>
              <w:t>r</w:t>
            </w:r>
          </w:p>
        </w:tc>
      </w:tr>
      <w:tr w:rsidR="00F43DD7" w:rsidRPr="00E72FD4" w14:paraId="19FAAF7C" w14:textId="77777777" w:rsidTr="009C4BFC">
        <w:trPr>
          <w:trHeight w:val="567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1924" w14:textId="77777777" w:rsidR="00F43DD7" w:rsidRPr="00E72FD4" w:rsidRDefault="00F43DD7" w:rsidP="00E72FD4">
            <w:pPr>
              <w:spacing w:line="480" w:lineRule="auto"/>
              <w:jc w:val="center"/>
              <w:rPr>
                <w:i/>
                <w:iCs/>
                <w:szCs w:val="24"/>
              </w:rPr>
            </w:pPr>
            <w:r w:rsidRPr="00E72FD4">
              <w:rPr>
                <w:i/>
                <w:iCs/>
                <w:szCs w:val="24"/>
              </w:rPr>
              <w:t>SOD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3713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F: AGGTGTCTGTGGCACCATCT</w:t>
            </w:r>
          </w:p>
        </w:tc>
        <w:tc>
          <w:tcPr>
            <w:tcW w:w="21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81D5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KM591686.1</w:t>
            </w:r>
          </w:p>
        </w:tc>
      </w:tr>
      <w:tr w:rsidR="00F43DD7" w:rsidRPr="00E72FD4" w14:paraId="656C2EBA" w14:textId="77777777" w:rsidTr="009C4BFC">
        <w:trPr>
          <w:trHeight w:val="567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D920" w14:textId="77777777" w:rsidR="00F43DD7" w:rsidRPr="00E72FD4" w:rsidRDefault="00F43DD7" w:rsidP="00E72FD4">
            <w:pPr>
              <w:spacing w:line="480" w:lineRule="auto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797E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R: AAATGCGGCCCAGTTGACAT</w:t>
            </w:r>
          </w:p>
        </w:tc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B99A95" w14:textId="77777777" w:rsidR="00F43DD7" w:rsidRPr="00E72FD4" w:rsidRDefault="00F43DD7" w:rsidP="00E72FD4">
            <w:pPr>
              <w:spacing w:line="480" w:lineRule="auto"/>
              <w:rPr>
                <w:szCs w:val="24"/>
              </w:rPr>
            </w:pPr>
          </w:p>
        </w:tc>
      </w:tr>
      <w:tr w:rsidR="00F43DD7" w:rsidRPr="00E72FD4" w14:paraId="433D02DD" w14:textId="77777777" w:rsidTr="009C4BFC">
        <w:trPr>
          <w:trHeight w:val="567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854B" w14:textId="77777777" w:rsidR="00F43DD7" w:rsidRPr="00E72FD4" w:rsidRDefault="00F43DD7" w:rsidP="00E72FD4">
            <w:pPr>
              <w:spacing w:line="480" w:lineRule="auto"/>
              <w:jc w:val="center"/>
              <w:rPr>
                <w:i/>
                <w:iCs/>
                <w:szCs w:val="24"/>
              </w:rPr>
            </w:pPr>
            <w:r w:rsidRPr="00E72FD4">
              <w:rPr>
                <w:i/>
                <w:iCs/>
                <w:szCs w:val="24"/>
              </w:rPr>
              <w:t>CAT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3B0D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F: CTGCCCTGCTATTGTGGTTCCTGGT</w:t>
            </w:r>
          </w:p>
        </w:tc>
        <w:tc>
          <w:tcPr>
            <w:tcW w:w="21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5364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KM591687.1</w:t>
            </w:r>
          </w:p>
        </w:tc>
      </w:tr>
      <w:tr w:rsidR="00F43DD7" w:rsidRPr="00E72FD4" w14:paraId="499B3BD9" w14:textId="77777777" w:rsidTr="009C4BFC">
        <w:trPr>
          <w:trHeight w:val="567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A278" w14:textId="77777777" w:rsidR="00F43DD7" w:rsidRPr="00E72FD4" w:rsidRDefault="00F43DD7" w:rsidP="00E72FD4">
            <w:pPr>
              <w:spacing w:line="480" w:lineRule="auto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8254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R: AATCGTTCTTGCCTGTCTGGTGCCC</w:t>
            </w:r>
          </w:p>
        </w:tc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4094D9" w14:textId="77777777" w:rsidR="00F43DD7" w:rsidRPr="00E72FD4" w:rsidRDefault="00F43DD7" w:rsidP="00E72FD4">
            <w:pPr>
              <w:spacing w:line="480" w:lineRule="auto"/>
              <w:rPr>
                <w:szCs w:val="24"/>
              </w:rPr>
            </w:pPr>
          </w:p>
        </w:tc>
      </w:tr>
      <w:tr w:rsidR="00F43DD7" w:rsidRPr="00E72FD4" w14:paraId="24D5CD4F" w14:textId="77777777" w:rsidTr="009C4BFC">
        <w:trPr>
          <w:trHeight w:val="567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C6C7" w14:textId="77777777" w:rsidR="00F43DD7" w:rsidRPr="00E72FD4" w:rsidRDefault="00F43DD7" w:rsidP="00E72FD4">
            <w:pPr>
              <w:spacing w:line="480" w:lineRule="auto"/>
              <w:jc w:val="center"/>
              <w:rPr>
                <w:i/>
                <w:iCs/>
                <w:szCs w:val="24"/>
              </w:rPr>
            </w:pPr>
            <w:r w:rsidRPr="00E72FD4">
              <w:rPr>
                <w:i/>
                <w:iCs/>
                <w:szCs w:val="24"/>
              </w:rPr>
              <w:t>APX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9D0E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F: CAGCACCAGCAACGGAAATA</w:t>
            </w:r>
          </w:p>
        </w:tc>
        <w:tc>
          <w:tcPr>
            <w:tcW w:w="21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F6FA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KM591688.1</w:t>
            </w:r>
          </w:p>
        </w:tc>
      </w:tr>
      <w:tr w:rsidR="00F43DD7" w:rsidRPr="00E72FD4" w14:paraId="44A5FB97" w14:textId="77777777" w:rsidTr="009C4BFC">
        <w:trPr>
          <w:trHeight w:val="567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2062C" w14:textId="77777777" w:rsidR="00F43DD7" w:rsidRPr="00E72FD4" w:rsidRDefault="00F43DD7" w:rsidP="00E72FD4">
            <w:pPr>
              <w:spacing w:line="480" w:lineRule="auto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3A1D9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R: TCGCCAACCGAATAAAGAGA</w:t>
            </w:r>
          </w:p>
        </w:tc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04CFD6" w14:textId="77777777" w:rsidR="00F43DD7" w:rsidRPr="00E72FD4" w:rsidRDefault="00F43DD7" w:rsidP="00E72FD4">
            <w:pPr>
              <w:spacing w:line="480" w:lineRule="auto"/>
              <w:rPr>
                <w:szCs w:val="24"/>
              </w:rPr>
            </w:pPr>
          </w:p>
        </w:tc>
      </w:tr>
      <w:tr w:rsidR="00F43DD7" w:rsidRPr="00E72FD4" w14:paraId="7FF85818" w14:textId="77777777" w:rsidTr="009C4BFC">
        <w:trPr>
          <w:trHeight w:val="567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A833" w14:textId="77777777" w:rsidR="00F43DD7" w:rsidRPr="00E72FD4" w:rsidRDefault="00F43DD7" w:rsidP="00E72FD4">
            <w:pPr>
              <w:spacing w:line="480" w:lineRule="auto"/>
              <w:jc w:val="center"/>
              <w:rPr>
                <w:i/>
                <w:iCs/>
                <w:szCs w:val="24"/>
              </w:rPr>
            </w:pPr>
            <w:r w:rsidRPr="00E72FD4">
              <w:rPr>
                <w:i/>
                <w:iCs/>
                <w:szCs w:val="24"/>
              </w:rPr>
              <w:t>GR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65EB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F: TCTCCTCCCGCCGTCCTCTCTATCA</w:t>
            </w:r>
          </w:p>
        </w:tc>
        <w:tc>
          <w:tcPr>
            <w:tcW w:w="21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EDD2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KM591685.1</w:t>
            </w:r>
          </w:p>
        </w:tc>
      </w:tr>
      <w:tr w:rsidR="00F43DD7" w:rsidRPr="00E72FD4" w14:paraId="064B3BCA" w14:textId="77777777" w:rsidTr="009C4BFC">
        <w:trPr>
          <w:trHeight w:val="567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8382" w14:textId="77777777" w:rsidR="00F43DD7" w:rsidRPr="00E72FD4" w:rsidRDefault="00F43DD7" w:rsidP="00E72FD4">
            <w:pPr>
              <w:spacing w:line="480" w:lineRule="auto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F68E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R: GCCTACGCCTCCAGTTGTCTCCGAA</w:t>
            </w:r>
          </w:p>
        </w:tc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87D0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F43DD7" w:rsidRPr="00E72FD4" w14:paraId="63F5DED7" w14:textId="77777777" w:rsidTr="009C4BFC">
        <w:trPr>
          <w:trHeight w:val="567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665D" w14:textId="77777777" w:rsidR="00F43DD7" w:rsidRPr="00E72FD4" w:rsidRDefault="00F43DD7" w:rsidP="00E72FD4">
            <w:pPr>
              <w:spacing w:line="480" w:lineRule="auto"/>
              <w:jc w:val="center"/>
              <w:rPr>
                <w:i/>
                <w:iCs/>
                <w:szCs w:val="24"/>
              </w:rPr>
            </w:pPr>
            <w:r w:rsidRPr="00E72FD4">
              <w:rPr>
                <w:i/>
                <w:iCs/>
                <w:szCs w:val="24"/>
              </w:rPr>
              <w:t>MT1A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B72E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F: AGAATGGCTGCAAGTGCGGATC</w:t>
            </w:r>
          </w:p>
        </w:tc>
        <w:tc>
          <w:tcPr>
            <w:tcW w:w="21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3ECC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EF157299.1</w:t>
            </w:r>
          </w:p>
        </w:tc>
      </w:tr>
      <w:tr w:rsidR="00F43DD7" w:rsidRPr="00E72FD4" w14:paraId="162113FE" w14:textId="77777777" w:rsidTr="009C4BFC">
        <w:trPr>
          <w:trHeight w:val="567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C9ED" w14:textId="77777777" w:rsidR="00F43DD7" w:rsidRPr="00E72FD4" w:rsidRDefault="00F43DD7" w:rsidP="00E72FD4">
            <w:pPr>
              <w:spacing w:line="480" w:lineRule="auto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718C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R: ACACATGGACTGACCACCTGATTG</w:t>
            </w:r>
          </w:p>
        </w:tc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E9A3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F43DD7" w:rsidRPr="00E72FD4" w14:paraId="15CF0FCE" w14:textId="77777777" w:rsidTr="009C4BFC">
        <w:trPr>
          <w:trHeight w:val="567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C1D5" w14:textId="77777777" w:rsidR="00F43DD7" w:rsidRPr="00E72FD4" w:rsidRDefault="00F43DD7" w:rsidP="00E72FD4">
            <w:pPr>
              <w:spacing w:line="480" w:lineRule="auto"/>
              <w:jc w:val="center"/>
              <w:rPr>
                <w:i/>
                <w:iCs/>
                <w:szCs w:val="24"/>
              </w:rPr>
            </w:pPr>
            <w:r w:rsidRPr="00E72FD4">
              <w:rPr>
                <w:i/>
                <w:iCs/>
                <w:szCs w:val="24"/>
              </w:rPr>
              <w:t>MT2A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B198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F: AAACTCTTGTTCTTGGTGTG</w:t>
            </w:r>
          </w:p>
        </w:tc>
        <w:tc>
          <w:tcPr>
            <w:tcW w:w="21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C3F3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EF157297.1</w:t>
            </w:r>
          </w:p>
        </w:tc>
      </w:tr>
      <w:tr w:rsidR="00F43DD7" w:rsidRPr="00E72FD4" w14:paraId="567422A9" w14:textId="77777777" w:rsidTr="009C4BFC">
        <w:trPr>
          <w:trHeight w:val="567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1E9A" w14:textId="77777777" w:rsidR="00F43DD7" w:rsidRPr="00E72FD4" w:rsidRDefault="00F43DD7" w:rsidP="00E72FD4">
            <w:pPr>
              <w:spacing w:line="480" w:lineRule="auto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C417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R: AAGTGATTCTTCTCTGGTGC</w:t>
            </w:r>
          </w:p>
        </w:tc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62BE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F43DD7" w:rsidRPr="00E72FD4" w14:paraId="35CDF544" w14:textId="77777777" w:rsidTr="009C4BFC">
        <w:trPr>
          <w:trHeight w:val="567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8F2D" w14:textId="77777777" w:rsidR="00F43DD7" w:rsidRPr="00E72FD4" w:rsidRDefault="00F43DD7" w:rsidP="00E72FD4">
            <w:pPr>
              <w:spacing w:line="480" w:lineRule="auto"/>
              <w:jc w:val="center"/>
              <w:rPr>
                <w:i/>
                <w:iCs/>
                <w:szCs w:val="24"/>
              </w:rPr>
            </w:pPr>
            <w:r w:rsidRPr="00E72FD4">
              <w:rPr>
                <w:i/>
                <w:iCs/>
                <w:szCs w:val="24"/>
              </w:rPr>
              <w:t>MT2B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8CC3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F: AGAACCCCAGAAATGAGACA</w:t>
            </w:r>
          </w:p>
        </w:tc>
        <w:tc>
          <w:tcPr>
            <w:tcW w:w="21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DF64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EF157299.1</w:t>
            </w:r>
          </w:p>
        </w:tc>
      </w:tr>
      <w:tr w:rsidR="00F43DD7" w:rsidRPr="00E72FD4" w14:paraId="583E6340" w14:textId="77777777" w:rsidTr="009C4BFC">
        <w:trPr>
          <w:trHeight w:val="567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07CC" w14:textId="77777777" w:rsidR="00F43DD7" w:rsidRPr="00E72FD4" w:rsidRDefault="00F43DD7" w:rsidP="00E72FD4">
            <w:pPr>
              <w:spacing w:line="480" w:lineRule="auto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EBA2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R: GAAACACCTTGAAAGTTGAAGCAGC</w:t>
            </w:r>
          </w:p>
        </w:tc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168D7B" w14:textId="77777777" w:rsidR="00F43DD7" w:rsidRPr="00E72FD4" w:rsidRDefault="00F43DD7" w:rsidP="00E72FD4">
            <w:pPr>
              <w:spacing w:line="480" w:lineRule="auto"/>
              <w:rPr>
                <w:szCs w:val="24"/>
              </w:rPr>
            </w:pPr>
          </w:p>
        </w:tc>
      </w:tr>
      <w:tr w:rsidR="00F43DD7" w:rsidRPr="00E72FD4" w14:paraId="5F67F5F7" w14:textId="77777777" w:rsidTr="009C4BFC">
        <w:trPr>
          <w:trHeight w:val="567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7799" w14:textId="77777777" w:rsidR="00F43DD7" w:rsidRPr="00E72FD4" w:rsidRDefault="00F43DD7" w:rsidP="00E72FD4">
            <w:pPr>
              <w:spacing w:line="480" w:lineRule="auto"/>
              <w:jc w:val="center"/>
              <w:rPr>
                <w:i/>
                <w:iCs/>
                <w:szCs w:val="24"/>
              </w:rPr>
            </w:pPr>
            <w:r w:rsidRPr="00E72FD4">
              <w:rPr>
                <w:i/>
                <w:iCs/>
                <w:szCs w:val="24"/>
              </w:rPr>
              <w:t>PCS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1141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F: AGTGTGTCTGGCTCATTGTG</w:t>
            </w:r>
          </w:p>
        </w:tc>
        <w:tc>
          <w:tcPr>
            <w:tcW w:w="21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E160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HQ228353.1</w:t>
            </w:r>
          </w:p>
        </w:tc>
      </w:tr>
      <w:tr w:rsidR="00F43DD7" w:rsidRPr="00E72FD4" w14:paraId="48A5BDA6" w14:textId="77777777" w:rsidTr="009C4BFC">
        <w:trPr>
          <w:trHeight w:val="567"/>
          <w:jc w:val="center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3F99F" w14:textId="77777777" w:rsidR="00F43DD7" w:rsidRPr="00E72FD4" w:rsidRDefault="00F43DD7" w:rsidP="00E72FD4">
            <w:pPr>
              <w:spacing w:line="480" w:lineRule="auto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C0A06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  <w:r w:rsidRPr="00E72FD4">
              <w:rPr>
                <w:szCs w:val="24"/>
              </w:rPr>
              <w:t>R: GTGCTTTGATTTGTTCGGTA</w:t>
            </w:r>
          </w:p>
        </w:tc>
        <w:tc>
          <w:tcPr>
            <w:tcW w:w="21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96A0A" w14:textId="77777777" w:rsidR="00F43DD7" w:rsidRPr="00E72FD4" w:rsidRDefault="00F43DD7" w:rsidP="00E72FD4">
            <w:pPr>
              <w:spacing w:line="480" w:lineRule="auto"/>
              <w:jc w:val="center"/>
              <w:rPr>
                <w:szCs w:val="24"/>
              </w:rPr>
            </w:pPr>
          </w:p>
        </w:tc>
      </w:tr>
    </w:tbl>
    <w:p w14:paraId="0EC2333B" w14:textId="77777777" w:rsidR="00AE0F86" w:rsidRPr="00E72FD4" w:rsidRDefault="00AE0F86" w:rsidP="00E72FD4">
      <w:pPr>
        <w:spacing w:line="480" w:lineRule="auto"/>
        <w:jc w:val="both"/>
        <w:rPr>
          <w:rFonts w:eastAsia="宋体" w:cs="Times New Roman"/>
          <w:b/>
          <w:bCs/>
          <w:szCs w:val="24"/>
        </w:rPr>
      </w:pPr>
    </w:p>
    <w:p w14:paraId="7B149C0D" w14:textId="77777777" w:rsidR="00E72FD4" w:rsidRDefault="00E72FD4" w:rsidP="00E72FD4">
      <w:pPr>
        <w:spacing w:line="480" w:lineRule="auto"/>
        <w:jc w:val="both"/>
        <w:rPr>
          <w:rFonts w:eastAsia="宋体" w:cs="Times New Roman"/>
          <w:b/>
          <w:bCs/>
          <w:szCs w:val="24"/>
        </w:rPr>
        <w:sectPr w:rsidR="00E72FD4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C419443" w14:textId="34E4D4A5" w:rsidR="00994A3D" w:rsidRPr="00E72FD4" w:rsidRDefault="00F43DD7" w:rsidP="00E72FD4">
      <w:pPr>
        <w:keepNext/>
        <w:spacing w:line="480" w:lineRule="auto"/>
        <w:jc w:val="center"/>
        <w:rPr>
          <w:rFonts w:cs="Times New Roman"/>
          <w:szCs w:val="24"/>
        </w:rPr>
      </w:pPr>
      <w:r w:rsidRPr="00E72FD4">
        <w:rPr>
          <w:noProof/>
          <w:szCs w:val="24"/>
        </w:rPr>
        <w:lastRenderedPageBreak/>
        <w:drawing>
          <wp:inline distT="0" distB="0" distL="0" distR="0" wp14:anchorId="49BE7C0F" wp14:editId="549C0737">
            <wp:extent cx="2611120" cy="571612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492" cy="5732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1E97C598" w:rsidR="00994A3D" w:rsidRPr="00E72FD4" w:rsidRDefault="00994A3D" w:rsidP="00E72FD4">
      <w:pPr>
        <w:keepNext/>
        <w:spacing w:line="480" w:lineRule="auto"/>
        <w:rPr>
          <w:rFonts w:cs="Times New Roman"/>
          <w:b/>
          <w:szCs w:val="24"/>
        </w:rPr>
      </w:pPr>
      <w:r w:rsidRPr="00E72FD4">
        <w:rPr>
          <w:rFonts w:cs="Times New Roman"/>
          <w:b/>
          <w:szCs w:val="24"/>
        </w:rPr>
        <w:t xml:space="preserve">Figure </w:t>
      </w:r>
      <w:r w:rsidR="00AE0F86" w:rsidRPr="00E72FD4">
        <w:rPr>
          <w:rFonts w:cs="Times New Roman" w:hint="eastAsia"/>
          <w:b/>
          <w:szCs w:val="24"/>
          <w:lang w:eastAsia="zh-CN"/>
        </w:rPr>
        <w:t>S</w:t>
      </w:r>
      <w:r w:rsidRPr="00E72FD4">
        <w:rPr>
          <w:rFonts w:cs="Times New Roman"/>
          <w:b/>
          <w:szCs w:val="24"/>
        </w:rPr>
        <w:fldChar w:fldCharType="begin"/>
      </w:r>
      <w:r w:rsidRPr="00E72FD4">
        <w:rPr>
          <w:rFonts w:cs="Times New Roman"/>
          <w:b/>
          <w:szCs w:val="24"/>
        </w:rPr>
        <w:instrText xml:space="preserve"> SEQ Figure \* ARABIC </w:instrText>
      </w:r>
      <w:r w:rsidRPr="00E72FD4">
        <w:rPr>
          <w:rFonts w:cs="Times New Roman"/>
          <w:b/>
          <w:szCs w:val="24"/>
        </w:rPr>
        <w:fldChar w:fldCharType="separate"/>
      </w:r>
      <w:r w:rsidR="00ED20B5" w:rsidRPr="00E72FD4">
        <w:rPr>
          <w:rFonts w:cs="Times New Roman"/>
          <w:b/>
          <w:noProof/>
          <w:szCs w:val="24"/>
        </w:rPr>
        <w:t>1</w:t>
      </w:r>
      <w:r w:rsidRPr="00E72FD4">
        <w:rPr>
          <w:rFonts w:cs="Times New Roman"/>
          <w:b/>
          <w:szCs w:val="24"/>
        </w:rPr>
        <w:fldChar w:fldCharType="end"/>
      </w:r>
      <w:r w:rsidRPr="00E72FD4">
        <w:rPr>
          <w:rFonts w:cs="Times New Roman"/>
          <w:b/>
          <w:szCs w:val="24"/>
        </w:rPr>
        <w:t>.</w:t>
      </w:r>
      <w:r w:rsidRPr="00E72FD4">
        <w:rPr>
          <w:rFonts w:cs="Times New Roman"/>
          <w:szCs w:val="24"/>
        </w:rPr>
        <w:t xml:space="preserve"> </w:t>
      </w:r>
      <w:r w:rsidR="00F43DD7" w:rsidRPr="00E72FD4">
        <w:rPr>
          <w:rFonts w:cs="Times New Roman"/>
          <w:szCs w:val="24"/>
        </w:rPr>
        <w:t xml:space="preserve">The correlations between </w:t>
      </w:r>
      <w:bookmarkStart w:id="0" w:name="_Hlk110858846"/>
      <w:r w:rsidR="00F43DD7" w:rsidRPr="00E72FD4">
        <w:rPr>
          <w:rFonts w:cs="Times New Roman"/>
          <w:szCs w:val="24"/>
        </w:rPr>
        <w:t xml:space="preserve">the ROS levels, MDA content, </w:t>
      </w:r>
      <w:bookmarkStart w:id="1" w:name="_Hlk111039846"/>
      <w:r w:rsidR="00F43DD7" w:rsidRPr="00E72FD4">
        <w:rPr>
          <w:rFonts w:cs="Times New Roman"/>
          <w:szCs w:val="24"/>
        </w:rPr>
        <w:t xml:space="preserve">antioxidative enzyme activities, </w:t>
      </w:r>
      <w:r w:rsidR="00F43DD7" w:rsidRPr="00E72FD4">
        <w:rPr>
          <w:rFonts w:cs="Times New Roman" w:hint="eastAsia"/>
          <w:szCs w:val="24"/>
        </w:rPr>
        <w:t>stress</w:t>
      </w:r>
      <w:r w:rsidR="00F43DD7" w:rsidRPr="00E72FD4">
        <w:rPr>
          <w:rFonts w:cs="Times New Roman"/>
          <w:szCs w:val="24"/>
        </w:rPr>
        <w:t>-relative gene expressions, H</w:t>
      </w:r>
      <w:r w:rsidR="00F43DD7" w:rsidRPr="00E72FD4">
        <w:rPr>
          <w:rFonts w:cs="Times New Roman"/>
          <w:szCs w:val="24"/>
          <w:vertAlign w:val="subscript"/>
        </w:rPr>
        <w:t>2</w:t>
      </w:r>
      <w:r w:rsidR="00F43DD7" w:rsidRPr="00E72FD4">
        <w:rPr>
          <w:rFonts w:cs="Times New Roman"/>
          <w:szCs w:val="24"/>
        </w:rPr>
        <w:t xml:space="preserve">S and MG contents, Gly </w:t>
      </w:r>
      <w:r w:rsidR="00F43DD7" w:rsidRPr="00E72FD4">
        <w:rPr>
          <w:rFonts w:eastAsia="宋体" w:cs="Times New Roman"/>
          <w:szCs w:val="24"/>
        </w:rPr>
        <w:t>Ⅰ</w:t>
      </w:r>
      <w:r w:rsidR="00F43DD7" w:rsidRPr="00E72FD4">
        <w:rPr>
          <w:rFonts w:cs="Times New Roman"/>
          <w:szCs w:val="24"/>
        </w:rPr>
        <w:t xml:space="preserve"> and Gly </w:t>
      </w:r>
      <w:r w:rsidR="00F43DD7" w:rsidRPr="00E72FD4">
        <w:rPr>
          <w:rFonts w:eastAsia="宋体" w:cs="Times New Roman"/>
          <w:szCs w:val="24"/>
        </w:rPr>
        <w:t>Ⅱ</w:t>
      </w:r>
      <w:r w:rsidR="00F43DD7" w:rsidRPr="00E72FD4">
        <w:rPr>
          <w:rFonts w:cs="Times New Roman"/>
          <w:szCs w:val="24"/>
        </w:rPr>
        <w:t xml:space="preserve"> activities</w:t>
      </w:r>
      <w:bookmarkEnd w:id="1"/>
      <w:r w:rsidR="00F43DD7" w:rsidRPr="00E72FD4">
        <w:rPr>
          <w:rFonts w:cs="Times New Roman"/>
          <w:szCs w:val="24"/>
        </w:rPr>
        <w:t xml:space="preserve"> and non-enzymatic antioxidants were determined by Spearman test.</w:t>
      </w:r>
      <w:bookmarkEnd w:id="0"/>
      <w:r w:rsidR="00F43DD7" w:rsidRPr="00E72FD4">
        <w:rPr>
          <w:rFonts w:cs="Times New Roman"/>
          <w:szCs w:val="24"/>
        </w:rPr>
        <w:t xml:space="preserve"> * indicates significant correlation at 0.05 level</w:t>
      </w:r>
      <w:r w:rsidR="00F43DD7" w:rsidRPr="00E72FD4">
        <w:rPr>
          <w:rFonts w:cs="Times New Roman" w:hint="eastAsia"/>
          <w:szCs w:val="24"/>
        </w:rPr>
        <w:t>;</w:t>
      </w:r>
      <w:r w:rsidR="00F43DD7" w:rsidRPr="00E72FD4">
        <w:rPr>
          <w:rFonts w:cs="Times New Roman"/>
          <w:szCs w:val="24"/>
        </w:rPr>
        <w:t xml:space="preserve"> ** indicates significant correlation at 0.01 level</w:t>
      </w:r>
      <w:r w:rsidRPr="00E72FD4">
        <w:rPr>
          <w:rFonts w:cs="Times New Roman"/>
          <w:szCs w:val="24"/>
        </w:rPr>
        <w:t xml:space="preserve">. </w:t>
      </w:r>
    </w:p>
    <w:p w14:paraId="7B65BC41" w14:textId="77777777" w:rsidR="00DE23E8" w:rsidRPr="00E72FD4" w:rsidRDefault="00DE23E8" w:rsidP="00E72FD4">
      <w:pPr>
        <w:spacing w:before="240" w:line="480" w:lineRule="auto"/>
        <w:rPr>
          <w:szCs w:val="24"/>
        </w:rPr>
      </w:pPr>
    </w:p>
    <w:sectPr w:rsidR="00DE23E8" w:rsidRPr="00E72FD4" w:rsidSect="0093429D"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0D6CE" w14:textId="77777777" w:rsidR="00843077" w:rsidRDefault="00843077" w:rsidP="00117666">
      <w:pPr>
        <w:spacing w:after="0"/>
      </w:pPr>
      <w:r>
        <w:separator/>
      </w:r>
    </w:p>
  </w:endnote>
  <w:endnote w:type="continuationSeparator" w:id="0">
    <w:p w14:paraId="431DC932" w14:textId="77777777" w:rsidR="00843077" w:rsidRDefault="008430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-Roma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143CB" w14:textId="77777777" w:rsidR="00843077" w:rsidRDefault="00843077" w:rsidP="00117666">
      <w:pPr>
        <w:spacing w:after="0"/>
      </w:pPr>
      <w:r>
        <w:separator/>
      </w:r>
    </w:p>
  </w:footnote>
  <w:footnote w:type="continuationSeparator" w:id="0">
    <w:p w14:paraId="0C4DE35D" w14:textId="77777777" w:rsidR="00843077" w:rsidRDefault="008430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21357D89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ECE8B4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2C1E96" w14:textId="77777777" w:rsidR="00E01C41" w:rsidRDefault="00E01C41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00576061">
    <w:abstractNumId w:val="0"/>
  </w:num>
  <w:num w:numId="2" w16cid:durableId="1910849376">
    <w:abstractNumId w:val="4"/>
  </w:num>
  <w:num w:numId="3" w16cid:durableId="1561599405">
    <w:abstractNumId w:val="1"/>
  </w:num>
  <w:num w:numId="4" w16cid:durableId="1660890938">
    <w:abstractNumId w:val="5"/>
  </w:num>
  <w:num w:numId="5" w16cid:durableId="9445779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17420760">
    <w:abstractNumId w:val="3"/>
  </w:num>
  <w:num w:numId="7" w16cid:durableId="2053382021">
    <w:abstractNumId w:val="6"/>
  </w:num>
  <w:num w:numId="8" w16cid:durableId="1892228977">
    <w:abstractNumId w:val="6"/>
  </w:num>
  <w:num w:numId="9" w16cid:durableId="737364040">
    <w:abstractNumId w:val="6"/>
  </w:num>
  <w:num w:numId="10" w16cid:durableId="846408208">
    <w:abstractNumId w:val="6"/>
  </w:num>
  <w:num w:numId="11" w16cid:durableId="334311213">
    <w:abstractNumId w:val="6"/>
  </w:num>
  <w:num w:numId="12" w16cid:durableId="2073842487">
    <w:abstractNumId w:val="6"/>
  </w:num>
  <w:num w:numId="13" w16cid:durableId="1315724758">
    <w:abstractNumId w:val="3"/>
  </w:num>
  <w:num w:numId="14" w16cid:durableId="1324772798">
    <w:abstractNumId w:val="2"/>
  </w:num>
  <w:num w:numId="15" w16cid:durableId="2143305132">
    <w:abstractNumId w:val="2"/>
  </w:num>
  <w:num w:numId="16" w16cid:durableId="1757169655">
    <w:abstractNumId w:val="2"/>
  </w:num>
  <w:num w:numId="17" w16cid:durableId="1101798172">
    <w:abstractNumId w:val="2"/>
  </w:num>
  <w:num w:numId="18" w16cid:durableId="1473332507">
    <w:abstractNumId w:val="2"/>
  </w:num>
  <w:num w:numId="19" w16cid:durableId="13321005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562E"/>
    <w:rsid w:val="0015742B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0C76"/>
    <w:rsid w:val="0083759F"/>
    <w:rsid w:val="00843077"/>
    <w:rsid w:val="00885156"/>
    <w:rsid w:val="008D7F09"/>
    <w:rsid w:val="009151AA"/>
    <w:rsid w:val="0093429D"/>
    <w:rsid w:val="00943573"/>
    <w:rsid w:val="00964134"/>
    <w:rsid w:val="00970F7D"/>
    <w:rsid w:val="00994A3D"/>
    <w:rsid w:val="009C2B12"/>
    <w:rsid w:val="009C4BFC"/>
    <w:rsid w:val="00A174D9"/>
    <w:rsid w:val="00AA4D24"/>
    <w:rsid w:val="00AB6715"/>
    <w:rsid w:val="00AE0F86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1E97"/>
    <w:rsid w:val="00DB59C3"/>
    <w:rsid w:val="00DC259A"/>
    <w:rsid w:val="00DE23E8"/>
    <w:rsid w:val="00E01C41"/>
    <w:rsid w:val="00E234D8"/>
    <w:rsid w:val="00E52377"/>
    <w:rsid w:val="00E537AD"/>
    <w:rsid w:val="00E64E17"/>
    <w:rsid w:val="00E72FD4"/>
    <w:rsid w:val="00E866C9"/>
    <w:rsid w:val="00EA3D3C"/>
    <w:rsid w:val="00EC090A"/>
    <w:rsid w:val="00ED20B5"/>
    <w:rsid w:val="00F43DD7"/>
    <w:rsid w:val="00F46900"/>
    <w:rsid w:val="00F61D89"/>
    <w:rsid w:val="00FE0CA5"/>
    <w:rsid w:val="00FE5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网格型2"/>
    <w:basedOn w:val="a2"/>
    <w:uiPriority w:val="59"/>
    <w:qFormat/>
    <w:rsid w:val="00F43DD7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1"/>
    <w:rsid w:val="00F43DD7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11">
    <w:name w:val="网格型1"/>
    <w:basedOn w:val="a2"/>
    <w:uiPriority w:val="59"/>
    <w:qFormat/>
    <w:rsid w:val="00F43DD7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3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郭 龙</cp:lastModifiedBy>
  <cp:revision>10</cp:revision>
  <cp:lastPrinted>2013-10-03T12:51:00Z</cp:lastPrinted>
  <dcterms:created xsi:type="dcterms:W3CDTF">2018-11-23T08:58:00Z</dcterms:created>
  <dcterms:modified xsi:type="dcterms:W3CDTF">2022-10-06T01:49:00Z</dcterms:modified>
</cp:coreProperties>
</file>